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CD465B">
      <w:pPr>
        <w:pStyle w:val="SupplementaryMaterial"/>
        <w:suppressLineNumbers w:val="0"/>
        <w:rPr>
          <w:b w:val="0"/>
        </w:rPr>
      </w:pPr>
      <w:r w:rsidRPr="001549D3">
        <w:t>Supplementary Material</w:t>
      </w:r>
    </w:p>
    <w:p w14:paraId="016B1A20" w14:textId="5B6FA504" w:rsidR="003B5C5D" w:rsidRDefault="003B5C5D" w:rsidP="00CD465B">
      <w:pPr>
        <w:jc w:val="center"/>
        <w:rPr>
          <w:rFonts w:cs="Times New Roman"/>
          <w:szCs w:val="24"/>
        </w:rPr>
      </w:pPr>
      <w:bookmarkStart w:id="0" w:name="_Hlk101268097"/>
    </w:p>
    <w:p w14:paraId="0411E41A" w14:textId="4DCC63BB" w:rsidR="00CA6318" w:rsidRDefault="00CA6318" w:rsidP="00CD465B">
      <w:pPr>
        <w:jc w:val="center"/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Excel.Sheet.12 "C:\\Users\\worry\\Desktop\\</w:instrText>
      </w:r>
      <w:r>
        <w:instrText>フロンティア　投稿</w:instrText>
      </w:r>
      <w:r>
        <w:instrText>\\</w:instrText>
      </w:r>
      <w:r>
        <w:instrText>共著者回覧時</w:instrText>
      </w:r>
      <w:r>
        <w:instrText>\\</w:instrText>
      </w:r>
      <w:r>
        <w:instrText>独回覧後</w:instrText>
      </w:r>
      <w:r>
        <w:instrText xml:space="preserve">\\supplemental figure1.xlsx" "supplementary figure 1!R1C2:R18C5" \a \f 4 \h </w:instrText>
      </w:r>
      <w:r w:rsidR="0056353A">
        <w:instrText xml:space="preserve"> \* MERGEFORMAT </w:instrText>
      </w:r>
      <w:r>
        <w:fldChar w:fldCharType="separate"/>
      </w:r>
    </w:p>
    <w:tbl>
      <w:tblPr>
        <w:tblW w:w="7360" w:type="dxa"/>
        <w:tblInd w:w="11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2520"/>
        <w:gridCol w:w="1580"/>
        <w:gridCol w:w="1920"/>
      </w:tblGrid>
      <w:tr w:rsidR="00CA6318" w:rsidRPr="00CA6318" w14:paraId="630D13FA" w14:textId="77777777" w:rsidTr="00CA6318">
        <w:trPr>
          <w:trHeight w:val="410"/>
        </w:trPr>
        <w:tc>
          <w:tcPr>
            <w:tcW w:w="7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3F66" w14:textId="4199D0CC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Supplementary Table 1</w:t>
            </w: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| List of antibodies and immunofluorescence.</w:t>
            </w:r>
          </w:p>
        </w:tc>
      </w:tr>
      <w:tr w:rsidR="00CA6318" w:rsidRPr="00CA6318" w14:paraId="12F9021F" w14:textId="77777777" w:rsidTr="00CA6318">
        <w:trPr>
          <w:trHeight w:val="370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C45B8E" w14:textId="77777777" w:rsidR="00CA6318" w:rsidRPr="00CA6318" w:rsidRDefault="00CA6318" w:rsidP="00CA6318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Tfh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subsets</w:t>
            </w:r>
          </w:p>
        </w:tc>
      </w:tr>
      <w:tr w:rsidR="00CA6318" w:rsidRPr="00CA6318" w14:paraId="2C1CBBC7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2731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Target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36B07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onjug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DB87E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l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A884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ompany</w:t>
            </w:r>
          </w:p>
        </w:tc>
      </w:tr>
      <w:tr w:rsidR="00CA6318" w:rsidRPr="00CA6318" w14:paraId="136EF37D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C8361" w14:textId="63C67E9E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bookmarkStart w:id="1" w:name="RANGE!B4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3</w:t>
            </w:r>
            <w:bookmarkEnd w:id="1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90205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FIT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F553B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UCHT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582FE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D</w:t>
            </w:r>
          </w:p>
        </w:tc>
      </w:tr>
      <w:tr w:rsidR="00CA6318" w:rsidRPr="00CA6318" w14:paraId="573C1192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FB224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1DD9B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PerCP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/Cy5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F4492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SK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676E6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BD </w:t>
            </w:r>
          </w:p>
        </w:tc>
      </w:tr>
      <w:tr w:rsidR="00CA6318" w:rsidRPr="00CA6318" w14:paraId="1F8BFCBF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AFAD6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bookmarkStart w:id="2" w:name="_Hlk118578763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XCR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5B3B1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P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B5FDF" w14:textId="1B59F6A7" w:rsidR="00CA6318" w:rsidRPr="00CA6318" w:rsidRDefault="004C2ED9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370B7">
              <w:rPr>
                <w:rFonts w:asciiTheme="majorHAnsi" w:hAnsiTheme="majorHAnsi" w:cstheme="majorHAnsi"/>
                <w:szCs w:val="24"/>
              </w:rPr>
              <w:t>J252D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9CE4B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</w:p>
        </w:tc>
      </w:tr>
      <w:tr w:rsidR="00CA6318" w:rsidRPr="00CA6318" w14:paraId="2A7339D2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BFBA2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CR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1644C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PE/Cy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18768" w14:textId="65582076" w:rsidR="00CA6318" w:rsidRPr="00CA6318" w:rsidRDefault="004C2ED9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370B7">
              <w:rPr>
                <w:rFonts w:asciiTheme="majorHAnsi" w:hAnsiTheme="majorHAnsi" w:cstheme="majorHAnsi"/>
                <w:szCs w:val="24"/>
              </w:rPr>
              <w:t>G034E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48BC7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</w:tr>
      <w:tr w:rsidR="00CA6318" w:rsidRPr="00CA6318" w14:paraId="1F0F1525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DEFAD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ICO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09723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APC/Cy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30B01" w14:textId="00E23DC4" w:rsidR="00CA6318" w:rsidRPr="00CA6318" w:rsidRDefault="004C2ED9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370B7">
              <w:rPr>
                <w:rFonts w:asciiTheme="majorHAnsi" w:hAnsiTheme="majorHAnsi" w:cstheme="majorHAnsi"/>
                <w:szCs w:val="24"/>
              </w:rPr>
              <w:t>C398.4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A17C7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</w:tr>
      <w:tr w:rsidR="00CA6318" w:rsidRPr="00CA6318" w14:paraId="055166FD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FCD7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XCR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29A1F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rilliant Violet 6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F852F" w14:textId="02683517" w:rsidR="00CA6318" w:rsidRPr="00CA6318" w:rsidRDefault="004C2ED9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6370B7">
              <w:rPr>
                <w:rFonts w:asciiTheme="majorHAnsi" w:hAnsiTheme="majorHAnsi" w:cstheme="majorHAnsi"/>
                <w:szCs w:val="24"/>
              </w:rPr>
              <w:t>G025H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2176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</w:tr>
      <w:bookmarkEnd w:id="2"/>
      <w:tr w:rsidR="00CA6318" w:rsidRPr="00CA6318" w14:paraId="60D291D0" w14:textId="77777777" w:rsidTr="00CA6318">
        <w:trPr>
          <w:trHeight w:val="370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E8B774" w14:textId="77777777" w:rsidR="00CA6318" w:rsidRPr="00CA6318" w:rsidRDefault="00CA6318" w:rsidP="00CA6318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 cell subsets</w:t>
            </w:r>
          </w:p>
        </w:tc>
      </w:tr>
      <w:tr w:rsidR="00CA6318" w:rsidRPr="00CA6318" w14:paraId="12480DC9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CD01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Target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55D2E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onjug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81EF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l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96799" w14:textId="77777777" w:rsidR="00CA6318" w:rsidRPr="00CA6318" w:rsidRDefault="00CA6318" w:rsidP="00CA631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ompany</w:t>
            </w:r>
          </w:p>
        </w:tc>
      </w:tr>
      <w:tr w:rsidR="00CA6318" w:rsidRPr="00CA6318" w14:paraId="26B171F6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58A25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1A6A4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PE/Cy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2A0BE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HI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7796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BD </w:t>
            </w:r>
          </w:p>
        </w:tc>
      </w:tr>
      <w:tr w:rsidR="00CA6318" w:rsidRPr="00CA6318" w14:paraId="3AE8DB8F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DB440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IgD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8B27A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PE-CF5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3A0C6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IA6-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BC8F3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BD </w:t>
            </w:r>
          </w:p>
        </w:tc>
      </w:tr>
      <w:tr w:rsidR="00CA6318" w:rsidRPr="00CA6318" w14:paraId="0E80D275" w14:textId="77777777" w:rsidTr="00CA6318">
        <w:trPr>
          <w:trHeight w:val="41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BC928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0AC98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rilliant Violet 4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0B60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O3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338A5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</w:tr>
      <w:tr w:rsidR="00CA6318" w:rsidRPr="00CA6318" w14:paraId="590F30AC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69509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085DD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P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C320C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MHR73-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8CA21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</w:tr>
      <w:tr w:rsidR="00CA6318" w:rsidRPr="00CA6318" w14:paraId="2F5700B7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2AC6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4C42C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APC/Cy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6A873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HIB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8FCCC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BioLegend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</w:t>
            </w:r>
          </w:p>
        </w:tc>
      </w:tr>
      <w:tr w:rsidR="00CA6318" w:rsidRPr="00CA6318" w14:paraId="5FDC8905" w14:textId="77777777" w:rsidTr="00CA6318">
        <w:trPr>
          <w:trHeight w:val="37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347D2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CD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706E0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FIT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F9311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UCHT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9EF43" w14:textId="77777777" w:rsidR="00CA6318" w:rsidRPr="00CA6318" w:rsidRDefault="00CA6318" w:rsidP="00CA6318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BD </w:t>
            </w:r>
          </w:p>
        </w:tc>
      </w:tr>
      <w:tr w:rsidR="00CA6318" w:rsidRPr="00CA6318" w14:paraId="45408958" w14:textId="77777777" w:rsidTr="00CA6318">
        <w:trPr>
          <w:trHeight w:val="720"/>
        </w:trPr>
        <w:tc>
          <w:tcPr>
            <w:tcW w:w="73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1810D" w14:textId="77777777" w:rsidR="00CA6318" w:rsidRPr="00CA6318" w:rsidRDefault="00CA6318" w:rsidP="00CA6318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Dead cells were excluded using Fixable Viability Dye </w:t>
            </w: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eFluor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506</w:t>
            </w:r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br/>
              <w:t>(</w:t>
            </w:r>
            <w:proofErr w:type="spellStart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>Thermo</w:t>
            </w:r>
            <w:proofErr w:type="spellEnd"/>
            <w:r w:rsidRPr="00CA631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 Fisher Scientific, Waltham, MA, USA)</w:t>
            </w:r>
          </w:p>
        </w:tc>
      </w:tr>
    </w:tbl>
    <w:p w14:paraId="651A736D" w14:textId="1C946074" w:rsidR="00CA6318" w:rsidRDefault="00CA6318" w:rsidP="00CA6318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  <w:bookmarkEnd w:id="0"/>
    </w:p>
    <w:p w14:paraId="0344FCAA" w14:textId="089DB3EB" w:rsidR="009849C1" w:rsidRDefault="009849C1" w:rsidP="00CA6318">
      <w:pPr>
        <w:rPr>
          <w:rFonts w:cs="Times New Roman"/>
          <w:szCs w:val="24"/>
        </w:rPr>
      </w:pPr>
    </w:p>
    <w:p w14:paraId="250BEDA8" w14:textId="55A901BD" w:rsidR="009849C1" w:rsidRDefault="009849C1" w:rsidP="00CA6318">
      <w:pPr>
        <w:rPr>
          <w:rFonts w:cs="Times New Roman"/>
          <w:szCs w:val="24"/>
        </w:rPr>
      </w:pPr>
    </w:p>
    <w:p w14:paraId="4FB497B3" w14:textId="5E2C7CB3" w:rsidR="009849C1" w:rsidRDefault="009849C1" w:rsidP="00CA6318">
      <w:pPr>
        <w:rPr>
          <w:rFonts w:cs="Times New Roman"/>
          <w:szCs w:val="24"/>
        </w:rPr>
      </w:pPr>
    </w:p>
    <w:p w14:paraId="6BB8D496" w14:textId="2CC07E79" w:rsidR="009849C1" w:rsidRDefault="009849C1" w:rsidP="00CA6318">
      <w:pPr>
        <w:rPr>
          <w:rFonts w:cs="Times New Roman"/>
          <w:szCs w:val="24"/>
        </w:rPr>
      </w:pPr>
    </w:p>
    <w:p w14:paraId="6FC0A4B9" w14:textId="4C7C32F6" w:rsidR="009849C1" w:rsidRDefault="009849C1" w:rsidP="00CA6318">
      <w:pPr>
        <w:rPr>
          <w:rFonts w:cs="Times New Roman"/>
          <w:szCs w:val="24"/>
        </w:rPr>
      </w:pPr>
    </w:p>
    <w:p w14:paraId="53BBD49E" w14:textId="67D895A6" w:rsidR="009849C1" w:rsidRDefault="009849C1" w:rsidP="00CA6318">
      <w:pPr>
        <w:rPr>
          <w:rFonts w:cs="Times New Roman"/>
          <w:szCs w:val="24"/>
        </w:rPr>
      </w:pPr>
    </w:p>
    <w:p w14:paraId="1D34F430" w14:textId="77777777" w:rsidR="00F57348" w:rsidRDefault="00F57348" w:rsidP="00CA6318">
      <w:pPr>
        <w:rPr>
          <w:rFonts w:cs="Times New Roman"/>
          <w:szCs w:val="24"/>
        </w:rPr>
        <w:sectPr w:rsidR="00F5734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AF202DA" w14:textId="31646792" w:rsidR="009849C1" w:rsidRDefault="009849C1" w:rsidP="00CA6318">
      <w:pPr>
        <w:rPr>
          <w:rFonts w:cs="Times New Roman"/>
          <w:szCs w:val="24"/>
        </w:rPr>
      </w:pPr>
    </w:p>
    <w:p w14:paraId="73E627F9" w14:textId="569BEF7E" w:rsidR="009849C1" w:rsidRDefault="009849C1" w:rsidP="00CA6318">
      <w:pPr>
        <w:rPr>
          <w:rFonts w:cs="Times New Roman"/>
          <w:szCs w:val="24"/>
        </w:rPr>
      </w:pPr>
    </w:p>
    <w:tbl>
      <w:tblPr>
        <w:tblW w:w="13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25"/>
        <w:gridCol w:w="4755"/>
      </w:tblGrid>
      <w:tr w:rsidR="00DE0C95" w:rsidRPr="00DE0C95" w14:paraId="4837FA82" w14:textId="77777777" w:rsidTr="00DE0C95">
        <w:trPr>
          <w:trHeight w:val="370"/>
        </w:trPr>
        <w:tc>
          <w:tcPr>
            <w:tcW w:w="136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2684B" w14:textId="4183956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Supplementary Table 2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| List of phenotype and naming of subset</w:t>
            </w:r>
          </w:p>
        </w:tc>
      </w:tr>
      <w:tr w:rsidR="00DE0C95" w:rsidRPr="00DE0C95" w14:paraId="03CA713F" w14:textId="77777777" w:rsidTr="00DE0C95">
        <w:trPr>
          <w:trHeight w:val="370"/>
        </w:trPr>
        <w:tc>
          <w:tcPr>
            <w:tcW w:w="89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3155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B cell subset</w:t>
            </w:r>
          </w:p>
        </w:tc>
        <w:tc>
          <w:tcPr>
            <w:tcW w:w="4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5721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Phenotype</w:t>
            </w:r>
          </w:p>
        </w:tc>
      </w:tr>
      <w:tr w:rsidR="00DE0C95" w:rsidRPr="00DE0C95" w14:paraId="04A269EE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32B7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proofErr w:type="spellStart"/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plasmablasts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4C20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19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int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27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38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180- B cells</w:t>
            </w:r>
          </w:p>
        </w:tc>
      </w:tr>
      <w:tr w:rsidR="00DE0C95" w:rsidRPr="00DE0C95" w14:paraId="1CD21250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7E24" w14:textId="2F5178B8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naive B cell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20B24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19+CD27-IgD+ B cells</w:t>
            </w:r>
          </w:p>
        </w:tc>
      </w:tr>
      <w:tr w:rsidR="00DE0C95" w:rsidRPr="00DE0C95" w14:paraId="33DAB32E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3D50" w14:textId="560B6DBC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bookmarkStart w:id="3" w:name="_Hlk118578895"/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unswit</w:t>
            </w:r>
            <w:r w:rsidR="00EF27F2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hed </w:t>
            </w:r>
            <w:r w:rsidR="004E6EEA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memory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B cell:</w:t>
            </w:r>
            <w:r w:rsidR="0056353A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USM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ED05" w14:textId="72C95F43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19+CD27</w:t>
            </w:r>
            <w:r w:rsidR="004C2ED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+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gD+ B cells</w:t>
            </w:r>
          </w:p>
        </w:tc>
      </w:tr>
      <w:bookmarkEnd w:id="3"/>
      <w:tr w:rsidR="00DE0C95" w:rsidRPr="00DE0C95" w14:paraId="6C942A4C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C7CC" w14:textId="6390ED3A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switched memory</w:t>
            </w:r>
            <w:r w:rsidR="004E6EEA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B cell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:</w:t>
            </w:r>
            <w:r w:rsidR="0056353A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SWM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5C004" w14:textId="3258839D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bookmarkStart w:id="4" w:name="_Hlk118578849"/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19+CD27+IgD</w:t>
            </w:r>
            <w:r w:rsidR="004C2ED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-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B cells</w:t>
            </w:r>
            <w:bookmarkEnd w:id="4"/>
          </w:p>
        </w:tc>
      </w:tr>
      <w:tr w:rsidR="00DE0C95" w:rsidRPr="00DE0C95" w14:paraId="7C35FB79" w14:textId="77777777" w:rsidTr="00DE0C95">
        <w:trPr>
          <w:trHeight w:val="370"/>
        </w:trPr>
        <w:tc>
          <w:tcPr>
            <w:tcW w:w="89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A571" w14:textId="49E9C7BA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double negative B cell:</w:t>
            </w:r>
            <w:r w:rsidR="0056353A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DN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8F09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19+CD27-IgD- B cells</w:t>
            </w:r>
          </w:p>
        </w:tc>
      </w:tr>
      <w:tr w:rsidR="00DE0C95" w:rsidRPr="00DE0C95" w14:paraId="757A76A4" w14:textId="77777777" w:rsidTr="00DE0C95">
        <w:trPr>
          <w:trHeight w:val="370"/>
        </w:trPr>
        <w:tc>
          <w:tcPr>
            <w:tcW w:w="89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3B6E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 xml:space="preserve">circulating </w:t>
            </w:r>
            <w:proofErr w:type="spellStart"/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Tfh</w:t>
            </w:r>
            <w:proofErr w:type="spellEnd"/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 xml:space="preserve"> cell subset</w:t>
            </w:r>
          </w:p>
        </w:tc>
        <w:tc>
          <w:tcPr>
            <w:tcW w:w="4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C926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b/>
                <w:bCs/>
                <w:color w:val="000000"/>
                <w:sz w:val="22"/>
                <w:lang w:eastAsia="ja-JP"/>
              </w:rPr>
              <w:t>Phenotype</w:t>
            </w:r>
          </w:p>
        </w:tc>
      </w:tr>
      <w:tr w:rsidR="00DE0C95" w:rsidRPr="00DE0C95" w14:paraId="5E242068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687D" w14:textId="3F60BF8D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irculating follicular helper T cell:</w:t>
            </w:r>
            <w:r w:rsidR="0056353A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proofErr w:type="spellStart"/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Tfh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36771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3+CD4+CXCR5+</w:t>
            </w:r>
          </w:p>
        </w:tc>
      </w:tr>
      <w:tr w:rsidR="00DE0C95" w:rsidRPr="00DE0C95" w14:paraId="10D6EA56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2520" w14:textId="795EA805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irculating follicular helper T cell Th1-like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="001C4022">
              <w:rPr>
                <w:rFonts w:ascii="Arial" w:eastAsia="游ゴシック" w:hAnsi="Arial" w:cs="Arial" w:hint="eastAsia"/>
                <w:color w:val="000000"/>
                <w:sz w:val="22"/>
                <w:lang w:eastAsia="ja-JP"/>
              </w:rPr>
              <w:t>c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Tfh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1352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XCR3+CCR6-CXCR5+CD4 T cells</w:t>
            </w:r>
          </w:p>
        </w:tc>
      </w:tr>
      <w:tr w:rsidR="00DE0C95" w:rsidRPr="00DE0C95" w14:paraId="6BE6315A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ABE7" w14:textId="7DA16840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irculating follicular helper T cell Th2-like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="001C4022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Tfh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77B69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XCR3-CCR6-CXCR5+CD4 T cells</w:t>
            </w:r>
          </w:p>
        </w:tc>
      </w:tr>
      <w:tr w:rsidR="00DE0C95" w:rsidRPr="00DE0C95" w14:paraId="232B5F79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2B19" w14:textId="289FF580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irculating follicular helper T cell Th17-like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="001C4022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Tfh1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26362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XCR3-CCR6+CXCR5+CD4 T cells</w:t>
            </w:r>
          </w:p>
        </w:tc>
      </w:tr>
      <w:tr w:rsidR="00DE0C95" w:rsidRPr="00DE0C95" w14:paraId="00582C98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79A0" w14:textId="1B99FB8E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 high expressing circulating follicular helper T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proofErr w:type="spellStart"/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Tfh</w:t>
            </w:r>
            <w:proofErr w:type="spellEnd"/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8D2B5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3+CD4+CXCR5+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4 T cells</w:t>
            </w:r>
          </w:p>
        </w:tc>
      </w:tr>
      <w:tr w:rsidR="00DE0C95" w:rsidRPr="00DE0C95" w14:paraId="2E792DB5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7798" w14:textId="7D543812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 high expressing circulating follicular helper T cell Th1-like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Tfh1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DAC8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XCR3+CCR6-CXCR5+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4 T cells</w:t>
            </w:r>
          </w:p>
        </w:tc>
      </w:tr>
      <w:tr w:rsidR="00DE0C95" w:rsidRPr="00DE0C95" w14:paraId="76F5437D" w14:textId="77777777" w:rsidTr="00DE0C95">
        <w:trPr>
          <w:trHeight w:val="36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46C0" w14:textId="22F8014D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 high expressing circulating follicular helper T cell Th2-like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Tfh2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3752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XCR3-CCR6-CXCR5+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4 T cells</w:t>
            </w:r>
          </w:p>
        </w:tc>
      </w:tr>
      <w:tr w:rsidR="00DE0C95" w:rsidRPr="00DE0C95" w14:paraId="388B0A45" w14:textId="77777777" w:rsidTr="00DE0C95">
        <w:trPr>
          <w:trHeight w:val="370"/>
        </w:trPr>
        <w:tc>
          <w:tcPr>
            <w:tcW w:w="89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189B" w14:textId="1F56BD11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 high expressing circulating follicular helper T cell Th17-like cell:</w:t>
            </w:r>
            <w:r w:rsidR="005A3999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 xml:space="preserve"> 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Tfh17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BD870" w14:textId="77777777" w:rsidR="00DE0C95" w:rsidRPr="00DE0C95" w:rsidRDefault="00DE0C95" w:rsidP="00DE0C95">
            <w:pPr>
              <w:spacing w:before="0" w:after="0"/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</w:pP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XCR3-CCR6+CXCR5+ICOS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vertAlign w:val="superscript"/>
                <w:lang w:eastAsia="ja-JP"/>
              </w:rPr>
              <w:t>high</w:t>
            </w:r>
            <w:r w:rsidRPr="00DE0C95">
              <w:rPr>
                <w:rFonts w:ascii="Arial" w:eastAsia="游ゴシック" w:hAnsi="Arial" w:cs="Arial"/>
                <w:color w:val="000000"/>
                <w:sz w:val="22"/>
                <w:lang w:eastAsia="ja-JP"/>
              </w:rPr>
              <w:t>CD4 T cells</w:t>
            </w:r>
          </w:p>
        </w:tc>
      </w:tr>
    </w:tbl>
    <w:p w14:paraId="7711FC9F" w14:textId="5370AC7C" w:rsidR="009849C1" w:rsidRDefault="009849C1" w:rsidP="00CA6318">
      <w:pPr>
        <w:rPr>
          <w:rFonts w:cs="Times New Roman"/>
          <w:szCs w:val="24"/>
        </w:rPr>
      </w:pPr>
    </w:p>
    <w:p w14:paraId="7992A7B2" w14:textId="0FFD8727" w:rsidR="009849C1" w:rsidRDefault="009849C1" w:rsidP="00CA6318">
      <w:pPr>
        <w:rPr>
          <w:rFonts w:cs="Times New Roman"/>
          <w:szCs w:val="24"/>
        </w:rPr>
      </w:pPr>
    </w:p>
    <w:p w14:paraId="49235EA3" w14:textId="6CF267F5" w:rsidR="009849C1" w:rsidRDefault="009849C1" w:rsidP="00CA6318">
      <w:pPr>
        <w:rPr>
          <w:rFonts w:cs="Times New Roman"/>
          <w:szCs w:val="24"/>
        </w:rPr>
      </w:pPr>
    </w:p>
    <w:p w14:paraId="2A8B0C8E" w14:textId="336D6274" w:rsidR="009849C1" w:rsidRDefault="009849C1" w:rsidP="00CA6318">
      <w:pPr>
        <w:rPr>
          <w:rFonts w:cs="Times New Roman"/>
          <w:szCs w:val="24"/>
        </w:rPr>
      </w:pPr>
    </w:p>
    <w:p w14:paraId="1388A098" w14:textId="77777777" w:rsidR="00F57348" w:rsidRDefault="00F57348" w:rsidP="00CA6318">
      <w:pPr>
        <w:rPr>
          <w:rFonts w:cs="Times New Roman"/>
          <w:szCs w:val="24"/>
        </w:rPr>
        <w:sectPr w:rsidR="00F57348" w:rsidSect="00F57348"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B2E786F" w14:textId="38892B3A" w:rsidR="009849C1" w:rsidRDefault="009849C1" w:rsidP="00CA631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9EE1444" wp14:editId="12B8806A">
            <wp:simplePos x="0" y="0"/>
            <wp:positionH relativeFrom="column">
              <wp:posOffset>519430</wp:posOffset>
            </wp:positionH>
            <wp:positionV relativeFrom="paragraph">
              <wp:posOffset>-55066</wp:posOffset>
            </wp:positionV>
            <wp:extent cx="5727700" cy="6197212"/>
            <wp:effectExtent l="0" t="0" r="0" b="0"/>
            <wp:wrapNone/>
            <wp:docPr id="94" name="図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197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E2CBED" w14:textId="02B624A9" w:rsidR="009849C1" w:rsidRDefault="009849C1" w:rsidP="00CA6318">
      <w:pPr>
        <w:rPr>
          <w:rFonts w:cs="Times New Roman"/>
          <w:szCs w:val="24"/>
        </w:rPr>
      </w:pPr>
    </w:p>
    <w:p w14:paraId="20A9078A" w14:textId="77777777" w:rsidR="009849C1" w:rsidRDefault="009849C1" w:rsidP="00CA6318">
      <w:pPr>
        <w:rPr>
          <w:rFonts w:cs="Times New Roman"/>
          <w:szCs w:val="24"/>
        </w:rPr>
      </w:pPr>
    </w:p>
    <w:p w14:paraId="0BDAAA41" w14:textId="77777777" w:rsidR="009849C1" w:rsidRDefault="009849C1" w:rsidP="00CA6318">
      <w:pPr>
        <w:rPr>
          <w:rFonts w:cs="Times New Roman"/>
          <w:noProof/>
          <w:szCs w:val="24"/>
        </w:rPr>
      </w:pPr>
    </w:p>
    <w:p w14:paraId="5990DDA6" w14:textId="77777777" w:rsidR="009849C1" w:rsidRDefault="009849C1" w:rsidP="00CA6318">
      <w:pPr>
        <w:rPr>
          <w:rFonts w:cs="Times New Roman"/>
          <w:noProof/>
          <w:szCs w:val="24"/>
        </w:rPr>
      </w:pPr>
    </w:p>
    <w:p w14:paraId="29BB58C6" w14:textId="79C69D9E" w:rsidR="009849C1" w:rsidRDefault="009849C1" w:rsidP="00CA6318">
      <w:pPr>
        <w:rPr>
          <w:rFonts w:cs="Times New Roman"/>
          <w:szCs w:val="24"/>
        </w:rPr>
      </w:pPr>
    </w:p>
    <w:p w14:paraId="5399AC09" w14:textId="298C59E1" w:rsidR="009849C1" w:rsidRDefault="009849C1" w:rsidP="00CA6318">
      <w:pPr>
        <w:rPr>
          <w:rFonts w:cs="Times New Roman"/>
          <w:szCs w:val="24"/>
        </w:rPr>
      </w:pPr>
    </w:p>
    <w:p w14:paraId="0860CE61" w14:textId="04DA1737" w:rsidR="009849C1" w:rsidRDefault="009849C1" w:rsidP="00CA6318">
      <w:pPr>
        <w:rPr>
          <w:rFonts w:cs="Times New Roman"/>
          <w:szCs w:val="24"/>
        </w:rPr>
      </w:pPr>
    </w:p>
    <w:p w14:paraId="3DB94065" w14:textId="06E82B00" w:rsidR="009849C1" w:rsidRDefault="009849C1" w:rsidP="00CA6318">
      <w:pPr>
        <w:rPr>
          <w:rFonts w:cs="Times New Roman"/>
          <w:szCs w:val="24"/>
        </w:rPr>
      </w:pPr>
    </w:p>
    <w:p w14:paraId="13C65D58" w14:textId="3BF7B13E" w:rsidR="009849C1" w:rsidRDefault="009849C1" w:rsidP="00CA6318">
      <w:pPr>
        <w:rPr>
          <w:rFonts w:cs="Times New Roman"/>
          <w:szCs w:val="24"/>
        </w:rPr>
      </w:pPr>
    </w:p>
    <w:p w14:paraId="28575AD0" w14:textId="3A439562" w:rsidR="009849C1" w:rsidRDefault="009849C1" w:rsidP="00CA6318">
      <w:pPr>
        <w:rPr>
          <w:rFonts w:cs="Times New Roman"/>
          <w:szCs w:val="24"/>
        </w:rPr>
      </w:pPr>
    </w:p>
    <w:p w14:paraId="4DC6B6CE" w14:textId="5B5FCD62" w:rsidR="009849C1" w:rsidRDefault="009849C1" w:rsidP="00CA6318">
      <w:pPr>
        <w:rPr>
          <w:rFonts w:cs="Times New Roman"/>
          <w:szCs w:val="24"/>
        </w:rPr>
      </w:pPr>
    </w:p>
    <w:p w14:paraId="05570C8F" w14:textId="77898943" w:rsidR="009849C1" w:rsidRDefault="009849C1" w:rsidP="00CA6318">
      <w:pPr>
        <w:rPr>
          <w:rFonts w:cs="Times New Roman"/>
          <w:szCs w:val="24"/>
        </w:rPr>
      </w:pPr>
    </w:p>
    <w:p w14:paraId="7263BBD5" w14:textId="7729DB2D" w:rsidR="009849C1" w:rsidRDefault="009849C1" w:rsidP="00CA6318">
      <w:pPr>
        <w:rPr>
          <w:rFonts w:cs="Times New Roman"/>
          <w:szCs w:val="24"/>
        </w:rPr>
      </w:pPr>
    </w:p>
    <w:p w14:paraId="1BCA56D8" w14:textId="3C725BEF" w:rsidR="009849C1" w:rsidRDefault="009849C1" w:rsidP="00CA6318">
      <w:pPr>
        <w:rPr>
          <w:rFonts w:cs="Times New Roman"/>
          <w:szCs w:val="24"/>
        </w:rPr>
      </w:pPr>
    </w:p>
    <w:p w14:paraId="0A3DB3E6" w14:textId="7C2B2A62" w:rsidR="009849C1" w:rsidRDefault="009849C1" w:rsidP="00CA6318">
      <w:pPr>
        <w:rPr>
          <w:rFonts w:cs="Times New Roman"/>
          <w:szCs w:val="24"/>
        </w:rPr>
      </w:pPr>
    </w:p>
    <w:p w14:paraId="1F05FBC6" w14:textId="43988C4F" w:rsidR="009849C1" w:rsidRDefault="009849C1" w:rsidP="00CA6318">
      <w:pPr>
        <w:rPr>
          <w:rFonts w:cs="Times New Roman"/>
          <w:szCs w:val="24"/>
        </w:rPr>
      </w:pPr>
    </w:p>
    <w:p w14:paraId="4E4B8113" w14:textId="4589C56B" w:rsidR="009849C1" w:rsidRDefault="009849C1" w:rsidP="00CA6318">
      <w:pPr>
        <w:rPr>
          <w:rFonts w:cs="Times New Roman"/>
          <w:szCs w:val="24"/>
        </w:rPr>
      </w:pPr>
    </w:p>
    <w:p w14:paraId="3AC87DF4" w14:textId="51676865" w:rsidR="009849C1" w:rsidRDefault="00F57348" w:rsidP="00CA6318">
      <w:pPr>
        <w:rPr>
          <w:rFonts w:cs="Times New Roman"/>
          <w:szCs w:val="24"/>
        </w:rPr>
      </w:pPr>
      <w:r w:rsidRPr="00F57348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978A6A" wp14:editId="4C907C7B">
                <wp:simplePos x="0" y="0"/>
                <wp:positionH relativeFrom="column">
                  <wp:posOffset>523809</wp:posOffset>
                </wp:positionH>
                <wp:positionV relativeFrom="paragraph">
                  <wp:posOffset>171523</wp:posOffset>
                </wp:positionV>
                <wp:extent cx="5301406" cy="1938655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119C05-5D53-13DE-1A29-455110A332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406" cy="1938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7A8554" w14:textId="77777777" w:rsidR="00F57348" w:rsidRDefault="00F57348" w:rsidP="00F57348">
                            <w:pP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upplementary Figure 1. Gating strategy for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B cell subsets in PBMCs. </w:t>
                            </w:r>
                          </w:p>
                          <w:p w14:paraId="516F8550" w14:textId="64A6EBDD" w:rsidR="00F57348" w:rsidRDefault="00F57348" w:rsidP="00F57348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fter the removal of doublet from lymphocytes, live cells were divided into CD3+ T cells and CD3- non</w:t>
                            </w:r>
                            <w:r w:rsidR="00947F5C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 cells. CD3+ T cells were gated out for CXCR5+CD4+ (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) or CXCR5+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4+ (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); then, based on the expressions of CXCR3 and CCR6, we annotated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subsets as follows; CXCR3+CCR6–CXCR5+CD4+ (cTfh1), CXCR3–CCR6–CXCR5+CD4+ (cTfh2), and CXCR3–CCR6+CXCR5+CD4+ (cTfh17), CXCR3+CCR6–CXCR5+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4+ (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1), CXCR3–CCR6–CXCR5+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4+ (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2), and CXCR3–CCR6+CXCR5+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4+ (ICOS</w:t>
                            </w:r>
                            <w:r w:rsidRP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cTfh17). In non-T cells, CD19+ B cells were gated out; then, based on the expressions of CD27 and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gD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, we annotated CD19+ B cell subsets as follows; CD19+CD27–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gD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+ (naïve B cell), CD19+CD27–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gD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– (double negative B cell), CD19+CD27+IgD+ (unswitched memory B cell), and CD19+CD27+IgD– (switched memory B cell). We further gated out CD19+CD27+ cells and annotated CD19</w:t>
                            </w:r>
                            <w:r w:rsidRPr="0007636A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int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27</w:t>
                            </w:r>
                            <w:r w:rsidRPr="0007636A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38</w:t>
                            </w:r>
                            <w:r w:rsidRPr="0007636A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  <w:vertAlign w:val="superscript"/>
                              </w:rPr>
                              <w:t>high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D180–</w:t>
                            </w:r>
                            <w:r w:rsidR="00A7191E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as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lasmablasts</w:t>
                            </w:r>
                            <w:proofErr w:type="spellEnd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.</w:t>
                            </w:r>
                            <w:r w:rsidR="00170F0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BMC</w:t>
                            </w:r>
                            <w:r w:rsid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s, 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eripheral blood mononuclear cell</w:t>
                            </w:r>
                            <w:r w:rsid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;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Tfh</w:t>
                            </w:r>
                            <w:proofErr w:type="spellEnd"/>
                            <w:r w:rsid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irculating follicular helper T cell; ICOS</w:t>
                            </w:r>
                            <w:r w:rsidR="005A3999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ducible T-cell co</w:t>
                            </w:r>
                            <w:r w:rsidR="003A368D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timulato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978A6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margin-left:41.25pt;margin-top:13.5pt;width:417.45pt;height:152.6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" filled="f" stroked="f">
                <v:textbox style="mso-fit-shape-to-text:t">
                  <w:txbxContent>
                    <w:p w14:paraId="4F7A8554" w14:textId="77777777" w:rsidR="00F57348" w:rsidRDefault="00F57348" w:rsidP="00F57348">
                      <w:pP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upplementary Figure 1. Gating strategy for </w:t>
                      </w:r>
                      <w:proofErr w:type="spellStart"/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</w:t>
                      </w:r>
                      <w:proofErr w:type="spellEnd"/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and B cell subsets in PBMCs. </w:t>
                      </w:r>
                    </w:p>
                    <w:p w14:paraId="516F8550" w14:textId="64A6EBDD" w:rsidR="00F57348" w:rsidRDefault="00F57348" w:rsidP="00F57348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After the removal of doublet from lymphocytes, live cells were divided into CD3+ T cells and CD3- non</w:t>
                      </w:r>
                      <w:r w:rsidR="00947F5C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T cells. CD3+ T cells were gated out for CXCR5+CD4+ (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) or CXCR5+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4+ (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); then, based on the expressions of CXCR3 and CCR6, we annotated 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subsets as follows; CXCR3+CCR6–CXCR5+CD4+ (cTfh1), CXCR3–CCR6–CXCR5+CD4+ (cTfh2), and CXCR3–CCR6+CXCR5+CD4+ (cTfh17), CXCR3+CCR6–CXCR5+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4+ (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1), CXCR3–CCR6–CXCR5+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4+ (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2), and CXCR3–CCR6+CXCR5+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4+ (ICOS</w:t>
                      </w:r>
                      <w:r w:rsidRP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cTfh17). In non-T cells, CD19+ B cells were gated out; then, based on the expressions of CD27 and 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gD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, we annotated CD19+ B cell subsets as follows; CD19+CD27–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gD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+ (naïve B cell), CD19+CD27–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gD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– (double negative B cell), CD19+CD27+IgD+ (unswitched memory B cell), and CD19+CD27+IgD– (switched memory B cell). We further gated out CD19+CD27+ cells and annotated CD19</w:t>
                      </w:r>
                      <w:r w:rsidRPr="0007636A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int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27</w:t>
                      </w:r>
                      <w:r w:rsidRPr="0007636A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38</w:t>
                      </w:r>
                      <w:r w:rsidRPr="0007636A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  <w:vertAlign w:val="superscript"/>
                        </w:rPr>
                        <w:t>high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D180–</w:t>
                      </w:r>
                      <w:r w:rsidR="00A7191E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as 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lasmablasts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.</w:t>
                      </w:r>
                      <w:r w:rsidR="00170F0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BMC</w:t>
                      </w:r>
                      <w:r w:rsid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s, 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peripheral blood mononuclear cell</w:t>
                      </w:r>
                      <w:r w:rsid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s;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Tfh</w:t>
                      </w:r>
                      <w:proofErr w:type="spellEnd"/>
                      <w:r w:rsid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, 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circulating follicular helper T cell; ICOS</w:t>
                      </w:r>
                      <w:r w:rsidR="005A3999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, 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inducible T-cell co</w:t>
                      </w:r>
                      <w:r w:rsidR="003A368D"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stimulator.</w:t>
                      </w:r>
                    </w:p>
                  </w:txbxContent>
                </v:textbox>
              </v:shape>
            </w:pict>
          </mc:Fallback>
        </mc:AlternateContent>
      </w:r>
    </w:p>
    <w:p w14:paraId="41ACD9E8" w14:textId="1F306C14" w:rsidR="009849C1" w:rsidRDefault="009849C1" w:rsidP="00CA6318">
      <w:pPr>
        <w:rPr>
          <w:rFonts w:cs="Times New Roman"/>
          <w:szCs w:val="24"/>
        </w:rPr>
      </w:pPr>
    </w:p>
    <w:p w14:paraId="1FAF0A18" w14:textId="1922F17E" w:rsidR="009849C1" w:rsidRDefault="009849C1" w:rsidP="00CA6318">
      <w:pPr>
        <w:rPr>
          <w:rFonts w:cs="Times New Roman"/>
          <w:szCs w:val="24"/>
        </w:rPr>
      </w:pPr>
    </w:p>
    <w:p w14:paraId="6C974025" w14:textId="0184AF53" w:rsidR="009849C1" w:rsidRDefault="009849C1" w:rsidP="00CA6318">
      <w:pPr>
        <w:rPr>
          <w:rFonts w:cs="Times New Roman"/>
          <w:szCs w:val="24"/>
        </w:rPr>
      </w:pPr>
    </w:p>
    <w:p w14:paraId="5A46BB92" w14:textId="6696C7A0" w:rsidR="009849C1" w:rsidRDefault="009849C1" w:rsidP="00CA6318">
      <w:pPr>
        <w:rPr>
          <w:rFonts w:cs="Times New Roman"/>
          <w:szCs w:val="24"/>
        </w:rPr>
      </w:pPr>
    </w:p>
    <w:p w14:paraId="41752688" w14:textId="46540E57" w:rsidR="009849C1" w:rsidRDefault="009849C1" w:rsidP="00CA6318">
      <w:pPr>
        <w:rPr>
          <w:rFonts w:cs="Times New Roman"/>
          <w:szCs w:val="24"/>
        </w:rPr>
      </w:pPr>
    </w:p>
    <w:p w14:paraId="21B6FEC4" w14:textId="57F511E7" w:rsidR="009849C1" w:rsidRDefault="009849C1" w:rsidP="00CA6318">
      <w:pPr>
        <w:rPr>
          <w:rFonts w:cs="Times New Roman"/>
          <w:szCs w:val="24"/>
        </w:rPr>
      </w:pPr>
    </w:p>
    <w:p w14:paraId="68AD3C8E" w14:textId="77777777" w:rsidR="00F57348" w:rsidRDefault="00F57348" w:rsidP="00CA6318">
      <w:pPr>
        <w:rPr>
          <w:rFonts w:cs="Times New Roman"/>
          <w:szCs w:val="24"/>
        </w:rPr>
        <w:sectPr w:rsidR="00F57348" w:rsidSect="00F57348"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174E6051" w14:textId="77777777" w:rsidR="0034297B" w:rsidRDefault="0034297B" w:rsidP="0034297B">
      <w:pPr>
        <w:rPr>
          <w:rFonts w:cs="Times New Roman"/>
          <w:szCs w:val="24"/>
        </w:rPr>
      </w:pPr>
      <w:r w:rsidRPr="00AD55A6">
        <w:lastRenderedPageBreak/>
        <w:drawing>
          <wp:anchor distT="0" distB="0" distL="114300" distR="114300" simplePos="0" relativeHeight="251667456" behindDoc="0" locked="0" layoutInCell="1" allowOverlap="1" wp14:anchorId="5E866BD3" wp14:editId="65E36E31">
            <wp:simplePos x="0" y="0"/>
            <wp:positionH relativeFrom="column">
              <wp:posOffset>4330370</wp:posOffset>
            </wp:positionH>
            <wp:positionV relativeFrom="paragraph">
              <wp:posOffset>265430</wp:posOffset>
            </wp:positionV>
            <wp:extent cx="3309620" cy="355600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62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D55A6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61074742" wp14:editId="6F4599AC">
                <wp:simplePos x="0" y="0"/>
                <wp:positionH relativeFrom="column">
                  <wp:posOffset>1073150</wp:posOffset>
                </wp:positionH>
                <wp:positionV relativeFrom="paragraph">
                  <wp:posOffset>195580</wp:posOffset>
                </wp:positionV>
                <wp:extent cx="4514850" cy="53340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148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B756D" w14:textId="77777777" w:rsidR="0034297B" w:rsidRPr="00AD55A6" w:rsidRDefault="0034297B" w:rsidP="0034297B">
                            <w:pPr>
                              <w:rPr>
                                <w:rFonts w:asciiTheme="minorHAnsi" w:hAnsiTheme="minorHAnsi" w:cstheme="minorHAnsi" w:hint="eastAsia"/>
                                <w:sz w:val="40"/>
                                <w:szCs w:val="36"/>
                                <w:lang w:eastAsia="ja-JP"/>
                              </w:rPr>
                            </w:pPr>
                            <w:r w:rsidRPr="00AD55A6">
                              <w:rPr>
                                <w:rFonts w:asciiTheme="minorHAnsi" w:hAnsiTheme="minorHAnsi" w:cstheme="minorHAnsi"/>
                                <w:sz w:val="40"/>
                                <w:szCs w:val="36"/>
                              </w:rPr>
                              <w:t>A</w:t>
                            </w:r>
                            <w:r>
                              <w:rPr>
                                <w:rFonts w:asciiTheme="minorHAnsi" w:hAnsiTheme="minorHAnsi" w:cstheme="minorHAnsi" w:hint="eastAsia"/>
                                <w:sz w:val="40"/>
                                <w:szCs w:val="36"/>
                                <w:lang w:eastAsia="ja-JP"/>
                              </w:rPr>
                              <w:t xml:space="preserve">　　　　　　　　　　　　</w:t>
                            </w:r>
                            <w:r>
                              <w:rPr>
                                <w:rFonts w:asciiTheme="minorHAnsi" w:hAnsiTheme="minorHAnsi" w:cstheme="minorHAnsi" w:hint="eastAsia"/>
                                <w:sz w:val="40"/>
                                <w:szCs w:val="36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rFonts w:asciiTheme="minorHAnsi" w:hAnsiTheme="minorHAnsi" w:cstheme="minorHAnsi" w:hint="eastAsia"/>
                                <w:sz w:val="40"/>
                                <w:szCs w:val="36"/>
                                <w:lang w:eastAsia="ja-JP"/>
                              </w:rPr>
                              <w:t xml:space="preserve">　　　　　　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07474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7" type="#_x0000_t202" style="position:absolute;margin-left:84.5pt;margin-top:15.4pt;width:355.5pt;height:42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" stroked="f">
                <v:textbox>
                  <w:txbxContent>
                    <w:p w14:paraId="7E5B756D" w14:textId="77777777" w:rsidR="0034297B" w:rsidRPr="00AD55A6" w:rsidRDefault="0034297B" w:rsidP="0034297B">
                      <w:pPr>
                        <w:rPr>
                          <w:rFonts w:asciiTheme="minorHAnsi" w:hAnsiTheme="minorHAnsi" w:cstheme="minorHAnsi" w:hint="eastAsia"/>
                          <w:sz w:val="40"/>
                          <w:szCs w:val="36"/>
                          <w:lang w:eastAsia="ja-JP"/>
                        </w:rPr>
                      </w:pPr>
                      <w:r w:rsidRPr="00AD55A6">
                        <w:rPr>
                          <w:rFonts w:asciiTheme="minorHAnsi" w:hAnsiTheme="minorHAnsi" w:cstheme="minorHAnsi"/>
                          <w:sz w:val="40"/>
                          <w:szCs w:val="36"/>
                        </w:rPr>
                        <w:t>A</w:t>
                      </w:r>
                      <w:r>
                        <w:rPr>
                          <w:rFonts w:asciiTheme="minorHAnsi" w:hAnsiTheme="minorHAnsi" w:cstheme="minorHAnsi" w:hint="eastAsia"/>
                          <w:sz w:val="40"/>
                          <w:szCs w:val="36"/>
                          <w:lang w:eastAsia="ja-JP"/>
                        </w:rPr>
                        <w:t xml:space="preserve">　　　　　　　　　　　　</w:t>
                      </w:r>
                      <w:r>
                        <w:rPr>
                          <w:rFonts w:asciiTheme="minorHAnsi" w:hAnsiTheme="minorHAnsi" w:cstheme="minorHAnsi" w:hint="eastAsia"/>
                          <w:sz w:val="40"/>
                          <w:szCs w:val="36"/>
                          <w:lang w:eastAsia="ja-JP"/>
                        </w:rPr>
                        <w:t>B</w:t>
                      </w:r>
                      <w:r>
                        <w:rPr>
                          <w:rFonts w:asciiTheme="minorHAnsi" w:hAnsiTheme="minorHAnsi" w:cstheme="minorHAnsi" w:hint="eastAsia"/>
                          <w:sz w:val="40"/>
                          <w:szCs w:val="36"/>
                          <w:lang w:eastAsia="ja-JP"/>
                        </w:rPr>
                        <w:t xml:space="preserve">　　　　　　</w:t>
                      </w:r>
                    </w:p>
                  </w:txbxContent>
                </v:textbox>
              </v:shape>
            </w:pict>
          </mc:Fallback>
        </mc:AlternateContent>
      </w:r>
    </w:p>
    <w:p w14:paraId="34D1BB40" w14:textId="77777777" w:rsidR="0034297B" w:rsidRDefault="0034297B" w:rsidP="0034297B">
      <w:pPr>
        <w:rPr>
          <w:rFonts w:cs="Times New Roman"/>
          <w:szCs w:val="24"/>
        </w:rPr>
      </w:pPr>
      <w:r w:rsidRPr="00AD55A6">
        <w:drawing>
          <wp:anchor distT="0" distB="0" distL="114300" distR="114300" simplePos="0" relativeHeight="251665408" behindDoc="0" locked="0" layoutInCell="1" allowOverlap="1" wp14:anchorId="5C254E7F" wp14:editId="1E415773">
            <wp:simplePos x="0" y="0"/>
            <wp:positionH relativeFrom="column">
              <wp:posOffset>1123950</wp:posOffset>
            </wp:positionH>
            <wp:positionV relativeFrom="paragraph">
              <wp:posOffset>223520</wp:posOffset>
            </wp:positionV>
            <wp:extent cx="3282950" cy="3216360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321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94616" w14:textId="77777777" w:rsidR="0034297B" w:rsidRDefault="0034297B" w:rsidP="0034297B">
      <w:pPr>
        <w:rPr>
          <w:rFonts w:cs="Times New Roman"/>
          <w:szCs w:val="24"/>
        </w:rPr>
      </w:pPr>
    </w:p>
    <w:p w14:paraId="17D2B0E8" w14:textId="77777777" w:rsidR="0034297B" w:rsidRDefault="0034297B" w:rsidP="0034297B">
      <w:pPr>
        <w:rPr>
          <w:rFonts w:cs="Times New Roman"/>
          <w:szCs w:val="24"/>
        </w:rPr>
      </w:pPr>
    </w:p>
    <w:p w14:paraId="08D971F3" w14:textId="77777777" w:rsidR="0034297B" w:rsidRDefault="0034297B" w:rsidP="0034297B">
      <w:pPr>
        <w:rPr>
          <w:rFonts w:cs="Times New Roman"/>
          <w:szCs w:val="24"/>
        </w:rPr>
      </w:pPr>
    </w:p>
    <w:p w14:paraId="18F53D90" w14:textId="77777777" w:rsidR="0034297B" w:rsidRDefault="0034297B" w:rsidP="0034297B">
      <w:pPr>
        <w:rPr>
          <w:rFonts w:cs="Times New Roman"/>
          <w:szCs w:val="24"/>
        </w:rPr>
      </w:pPr>
    </w:p>
    <w:p w14:paraId="13477F54" w14:textId="77777777" w:rsidR="0034297B" w:rsidRDefault="0034297B" w:rsidP="0034297B">
      <w:pPr>
        <w:rPr>
          <w:rFonts w:cs="Times New Roman"/>
          <w:szCs w:val="24"/>
        </w:rPr>
      </w:pPr>
    </w:p>
    <w:p w14:paraId="38EC6DF7" w14:textId="77777777" w:rsidR="0034297B" w:rsidRDefault="0034297B" w:rsidP="0034297B">
      <w:pPr>
        <w:rPr>
          <w:rFonts w:cs="Times New Roman"/>
          <w:szCs w:val="24"/>
        </w:rPr>
      </w:pPr>
    </w:p>
    <w:p w14:paraId="61437C43" w14:textId="77777777" w:rsidR="0034297B" w:rsidRDefault="0034297B" w:rsidP="0034297B">
      <w:pPr>
        <w:rPr>
          <w:rFonts w:cs="Times New Roman"/>
          <w:szCs w:val="24"/>
        </w:rPr>
      </w:pPr>
    </w:p>
    <w:p w14:paraId="750306E1" w14:textId="77777777" w:rsidR="0034297B" w:rsidRDefault="0034297B" w:rsidP="0034297B">
      <w:pPr>
        <w:rPr>
          <w:rFonts w:cs="Times New Roman"/>
          <w:szCs w:val="24"/>
        </w:rPr>
      </w:pPr>
    </w:p>
    <w:p w14:paraId="102BDF33" w14:textId="77777777" w:rsidR="0034297B" w:rsidRDefault="0034297B" w:rsidP="0034297B">
      <w:pPr>
        <w:rPr>
          <w:rFonts w:cs="Times New Roman"/>
          <w:szCs w:val="24"/>
        </w:rPr>
      </w:pPr>
    </w:p>
    <w:p w14:paraId="7E1E6BEF" w14:textId="77777777" w:rsidR="0034297B" w:rsidRDefault="0034297B" w:rsidP="0034297B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C48D2D" wp14:editId="4E68CC3E">
                <wp:simplePos x="0" y="0"/>
                <wp:positionH relativeFrom="column">
                  <wp:posOffset>1225550</wp:posOffset>
                </wp:positionH>
                <wp:positionV relativeFrom="paragraph">
                  <wp:posOffset>26670</wp:posOffset>
                </wp:positionV>
                <wp:extent cx="7016750" cy="1446550"/>
                <wp:effectExtent l="0" t="0" r="0" b="0"/>
                <wp:wrapNone/>
                <wp:docPr id="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0" cy="1446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B4E351" w14:textId="77777777" w:rsidR="0034297B" w:rsidRPr="00F40033" w:rsidRDefault="0034297B" w:rsidP="0034297B">
                            <w:pPr>
                              <w:rPr>
                                <w:rFonts w:ascii="Calibri" w:eastAsia="游ゴシック" w:hAnsi="Calibri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40033">
                              <w:rPr>
                                <w:rFonts w:ascii="Calibri" w:eastAsia="游ゴシック" w:hAnsi="Calibri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Supplementary Figure 2. </w:t>
                            </w:r>
                            <w:proofErr w:type="spellStart"/>
                            <w:r w:rsidRPr="00F40033">
                              <w:rPr>
                                <w:rFonts w:ascii="Calibri" w:eastAsia="游ゴシック" w:hAnsi="Calibri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lasmablasts</w:t>
                            </w:r>
                            <w:proofErr w:type="spellEnd"/>
                            <w:r w:rsidRPr="00F40033">
                              <w:rPr>
                                <w:rFonts w:ascii="Calibri" w:eastAsia="游ゴシック" w:hAnsi="Calibri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and ICOS</w:t>
                            </w:r>
                            <w:r w:rsidRPr="00FE023A">
                              <w:rPr>
                                <w:rFonts w:ascii="Calibri" w:eastAsia="游ゴシック" w:hAnsi="Calibri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high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cTfh17 population in patients with NMDA and LGI1 antibody positive autoimmune epilepsy. </w:t>
                            </w:r>
                          </w:p>
                          <w:p w14:paraId="578152B2" w14:textId="77777777" w:rsidR="0034297B" w:rsidRPr="00F40033" w:rsidRDefault="0034297B" w:rsidP="0034297B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A) The frequency of CD19</w:t>
                            </w:r>
                            <w:r w:rsidRPr="00F72A37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int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D27</w:t>
                            </w:r>
                            <w:r w:rsidRPr="00F72A37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high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D38</w:t>
                            </w:r>
                            <w:r w:rsidRPr="00F72A37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high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D180– (</w:t>
                            </w:r>
                            <w:proofErr w:type="spellStart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lasmablasts</w:t>
                            </w:r>
                            <w:proofErr w:type="spellEnd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) in PBMCs of HC, </w:t>
                            </w:r>
                            <w:r>
                              <w:rPr>
                                <w:rFonts w:ascii="Calibri" w:eastAsia="游ゴシック" w:hAnsi="Calibri" w:cs="+mn-cs" w:hint="eastAsia"/>
                                <w:color w:val="000000"/>
                                <w:kern w:val="24"/>
                                <w:sz w:val="18"/>
                                <w:szCs w:val="18"/>
                                <w:lang w:eastAsia="ja-JP"/>
                              </w:rPr>
                              <w:t>p</w:t>
                            </w: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  <w:lang w:eastAsia="ja-JP"/>
                              </w:rPr>
                              <w:t xml:space="preserve">atients with 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E/</w:t>
                            </w:r>
                            <w:proofErr w:type="gramStart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b(</w:t>
                            </w:r>
                            <w:proofErr w:type="gramEnd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-),</w:t>
                            </w: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MDA and LGI1.(B)The frequency of ICOS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high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XCR3–CCR6+CXCR5+CD4 T cells (ICOS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high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Tfh17) in PBMCs of HC,</w:t>
                            </w: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atients with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AE/Ab(-), NMDA and LGI1. *p &lt; 0.05, **p &lt; 0.01, and *** p &lt;0.001; two-sided unpaired 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-test or Mann-Whitney 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U</w:t>
                            </w:r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test, as appropriate. HC, healthy controls; AE/</w:t>
                            </w:r>
                            <w:proofErr w:type="gramStart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b(</w:t>
                            </w:r>
                            <w:proofErr w:type="gramEnd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-), antibody-negative suspected autoimmune epilepsy; NMDA, N-methyl-D-aspartate receptor antibody positive autoimmune epilepsy; LGI1, leucine-rich glioma-inactivated 1 antibody positive autoimmune epilepsy; </w:t>
                            </w:r>
                            <w:proofErr w:type="spellStart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cTfh</w:t>
                            </w:r>
                            <w:proofErr w:type="spellEnd"/>
                            <w:r w:rsidRPr="00F40033"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, circulating follicular helper T cell; ICOS, inducible T-cell co-stimulato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C48D2D" id="テキスト ボックス 1" o:spid="_x0000_s1028" type="#_x0000_t202" style="position:absolute;margin-left:96.5pt;margin-top:2.1pt;width:552.5pt;height:113.9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" filled="f" stroked="f">
                <v:textbox style="mso-fit-shape-to-text:t">
                  <w:txbxContent>
                    <w:p w14:paraId="15B4E351" w14:textId="77777777" w:rsidR="0034297B" w:rsidRPr="00F40033" w:rsidRDefault="0034297B" w:rsidP="0034297B">
                      <w:pPr>
                        <w:rPr>
                          <w:rFonts w:ascii="Calibri" w:eastAsia="游ゴシック" w:hAnsi="Calibri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F40033">
                        <w:rPr>
                          <w:rFonts w:ascii="Calibri" w:eastAsia="游ゴシック" w:hAnsi="Calibri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Supplementary Figure 2. </w:t>
                      </w:r>
                      <w:proofErr w:type="spellStart"/>
                      <w:r w:rsidRPr="00F40033">
                        <w:rPr>
                          <w:rFonts w:ascii="Calibri" w:eastAsia="游ゴシック" w:hAnsi="Calibri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Plasmablasts</w:t>
                      </w:r>
                      <w:proofErr w:type="spellEnd"/>
                      <w:r w:rsidRPr="00F40033">
                        <w:rPr>
                          <w:rFonts w:ascii="Calibri" w:eastAsia="游ゴシック" w:hAnsi="Calibri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and ICOS</w:t>
                      </w:r>
                      <w:r w:rsidRPr="00FE023A">
                        <w:rPr>
                          <w:rFonts w:ascii="Calibri" w:eastAsia="游ゴシック" w:hAnsi="Calibri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  <w:t>high</w:t>
                      </w:r>
                      <w:r w:rsidRPr="00F40033">
                        <w:rPr>
                          <w:rFonts w:ascii="Calibri" w:eastAsia="游ゴシック" w:hAnsi="Calibri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cTfh17 population in patients with NMDA and LGI1 antibody positive autoimmune epilepsy. </w:t>
                      </w:r>
                    </w:p>
                    <w:p w14:paraId="578152B2" w14:textId="77777777" w:rsidR="0034297B" w:rsidRPr="00F40033" w:rsidRDefault="0034297B" w:rsidP="0034297B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(A) The frequency of CD19</w:t>
                      </w:r>
                      <w:r w:rsidRPr="00F72A37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  <w:t>int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CD27</w:t>
                      </w:r>
                      <w:r w:rsidRPr="00F72A37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  <w:t>high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CD38</w:t>
                      </w:r>
                      <w:r w:rsidRPr="00F72A37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  <w:t>high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CD180– (</w:t>
                      </w:r>
                      <w:proofErr w:type="spellStart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plasmablasts</w:t>
                      </w:r>
                      <w:proofErr w:type="spellEnd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) in PBMCs of HC, </w:t>
                      </w:r>
                      <w:r>
                        <w:rPr>
                          <w:rFonts w:ascii="Calibri" w:eastAsia="游ゴシック" w:hAnsi="Calibri" w:cs="+mn-cs" w:hint="eastAsia"/>
                          <w:color w:val="000000"/>
                          <w:kern w:val="24"/>
                          <w:sz w:val="18"/>
                          <w:szCs w:val="18"/>
                          <w:lang w:eastAsia="ja-JP"/>
                        </w:rPr>
                        <w:t>p</w:t>
                      </w: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  <w:lang w:eastAsia="ja-JP"/>
                        </w:rPr>
                        <w:t xml:space="preserve">atients with 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AE/</w:t>
                      </w:r>
                      <w:proofErr w:type="gramStart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Ab(</w:t>
                      </w:r>
                      <w:proofErr w:type="gramEnd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-),</w:t>
                      </w: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NMDA and LGI1.(B)The frequency of ICOS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  <w:t>high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CXCR3–CCR6+CXCR5+CD4 T cells (ICOS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  <w:vertAlign w:val="superscript"/>
                        </w:rPr>
                        <w:t>high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cTfh17) in PBMCs of HC,</w:t>
                      </w: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 patients with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 AE/Ab(-), NMDA and LGI1. *p &lt; 0.05, **p &lt; 0.01, and *** p &lt;0.001; two-sided unpaired </w:t>
                      </w:r>
                      <w:r w:rsidRPr="00F40033">
                        <w:rPr>
                          <w:rFonts w:ascii="Calibri" w:eastAsia="游ゴシック" w:hAnsi="Calibri" w:cs="+mn-cs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t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-test or Mann-Whitney </w:t>
                      </w:r>
                      <w:r w:rsidRPr="00F40033">
                        <w:rPr>
                          <w:rFonts w:ascii="Calibri" w:eastAsia="游ゴシック" w:hAnsi="Calibri" w:cs="+mn-cs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U</w:t>
                      </w:r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 test, as appropriate. HC, healthy controls; AE/</w:t>
                      </w:r>
                      <w:proofErr w:type="gramStart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Ab(</w:t>
                      </w:r>
                      <w:proofErr w:type="gramEnd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 xml:space="preserve">-), antibody-negative suspected autoimmune epilepsy; NMDA, N-methyl-D-aspartate receptor antibody positive autoimmune epilepsy; LGI1, leucine-rich glioma-inactivated 1 antibody positive autoimmune epilepsy; </w:t>
                      </w:r>
                      <w:proofErr w:type="spellStart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cTfh</w:t>
                      </w:r>
                      <w:proofErr w:type="spellEnd"/>
                      <w:r w:rsidRPr="00F40033"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18"/>
                          <w:szCs w:val="18"/>
                        </w:rPr>
                        <w:t>, circulating follicular helper T cell; ICOS, inducible T-cell co-stimulator.</w:t>
                      </w:r>
                    </w:p>
                  </w:txbxContent>
                </v:textbox>
              </v:shape>
            </w:pict>
          </mc:Fallback>
        </mc:AlternateContent>
      </w:r>
    </w:p>
    <w:p w14:paraId="701FA9CE" w14:textId="77777777" w:rsidR="0034297B" w:rsidRDefault="0034297B" w:rsidP="0034297B">
      <w:pPr>
        <w:rPr>
          <w:rFonts w:cs="Times New Roman"/>
          <w:szCs w:val="24"/>
        </w:rPr>
      </w:pPr>
    </w:p>
    <w:p w14:paraId="09C238F4" w14:textId="77777777" w:rsidR="0034297B" w:rsidRDefault="0034297B" w:rsidP="0034297B">
      <w:pPr>
        <w:rPr>
          <w:rFonts w:cs="Times New Roman"/>
          <w:szCs w:val="24"/>
        </w:rPr>
      </w:pPr>
    </w:p>
    <w:p w14:paraId="7B0F9884" w14:textId="77777777" w:rsidR="0034297B" w:rsidRDefault="0034297B" w:rsidP="0034297B">
      <w:pPr>
        <w:rPr>
          <w:rFonts w:cs="Times New Roman"/>
          <w:szCs w:val="24"/>
        </w:rPr>
      </w:pPr>
    </w:p>
    <w:p w14:paraId="205B02C8" w14:textId="77777777" w:rsidR="0034297B" w:rsidRDefault="0034297B" w:rsidP="0034297B">
      <w:pPr>
        <w:rPr>
          <w:rFonts w:cs="Times New Roman"/>
          <w:szCs w:val="24"/>
        </w:rPr>
      </w:pPr>
    </w:p>
    <w:p w14:paraId="4B911A62" w14:textId="18AE0F86" w:rsidR="00F57348" w:rsidRDefault="00F57348" w:rsidP="00CA6318">
      <w:pPr>
        <w:rPr>
          <w:rFonts w:cs="Times New Roman"/>
          <w:szCs w:val="24"/>
        </w:rPr>
      </w:pPr>
    </w:p>
    <w:p w14:paraId="68964D10" w14:textId="77777777" w:rsidR="00F57348" w:rsidRDefault="00F57348" w:rsidP="00CA6318">
      <w:pPr>
        <w:rPr>
          <w:rFonts w:cs="Times New Roman"/>
          <w:szCs w:val="24"/>
        </w:rPr>
      </w:pPr>
    </w:p>
    <w:sectPr w:rsidR="00F57348" w:rsidSect="00F57348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37C13" w14:textId="77777777" w:rsidR="00495F61" w:rsidRDefault="00495F61" w:rsidP="00117666">
      <w:pPr>
        <w:spacing w:after="0"/>
      </w:pPr>
      <w:r>
        <w:separator/>
      </w:r>
    </w:p>
  </w:endnote>
  <w:endnote w:type="continuationSeparator" w:id="0">
    <w:p w14:paraId="6C991ECE" w14:textId="77777777" w:rsidR="00495F61" w:rsidRDefault="00495F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ED86E" w14:textId="77777777" w:rsidR="00495F61" w:rsidRDefault="00495F61" w:rsidP="00117666">
      <w:pPr>
        <w:spacing w:after="0"/>
      </w:pPr>
      <w:r>
        <w:separator/>
      </w:r>
    </w:p>
  </w:footnote>
  <w:footnote w:type="continuationSeparator" w:id="0">
    <w:p w14:paraId="5B14F6BA" w14:textId="77777777" w:rsidR="00495F61" w:rsidRDefault="00495F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200561">
    <w:abstractNumId w:val="0"/>
  </w:num>
  <w:num w:numId="2" w16cid:durableId="472019959">
    <w:abstractNumId w:val="4"/>
  </w:num>
  <w:num w:numId="3" w16cid:durableId="104689439">
    <w:abstractNumId w:val="1"/>
  </w:num>
  <w:num w:numId="4" w16cid:durableId="302777170">
    <w:abstractNumId w:val="5"/>
  </w:num>
  <w:num w:numId="5" w16cid:durableId="17502314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8997625">
    <w:abstractNumId w:val="3"/>
  </w:num>
  <w:num w:numId="7" w16cid:durableId="44792409">
    <w:abstractNumId w:val="6"/>
  </w:num>
  <w:num w:numId="8" w16cid:durableId="848562700">
    <w:abstractNumId w:val="6"/>
  </w:num>
  <w:num w:numId="9" w16cid:durableId="1991596595">
    <w:abstractNumId w:val="6"/>
  </w:num>
  <w:num w:numId="10" w16cid:durableId="750352083">
    <w:abstractNumId w:val="6"/>
  </w:num>
  <w:num w:numId="11" w16cid:durableId="2062704993">
    <w:abstractNumId w:val="6"/>
  </w:num>
  <w:num w:numId="12" w16cid:durableId="2072727448">
    <w:abstractNumId w:val="6"/>
  </w:num>
  <w:num w:numId="13" w16cid:durableId="1597592694">
    <w:abstractNumId w:val="3"/>
  </w:num>
  <w:num w:numId="14" w16cid:durableId="1298342287">
    <w:abstractNumId w:val="2"/>
  </w:num>
  <w:num w:numId="15" w16cid:durableId="2133480403">
    <w:abstractNumId w:val="2"/>
  </w:num>
  <w:num w:numId="16" w16cid:durableId="1919707383">
    <w:abstractNumId w:val="2"/>
  </w:num>
  <w:num w:numId="17" w16cid:durableId="579411550">
    <w:abstractNumId w:val="2"/>
  </w:num>
  <w:num w:numId="18" w16cid:durableId="201787614">
    <w:abstractNumId w:val="2"/>
  </w:num>
  <w:num w:numId="19" w16cid:durableId="1659267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9E"/>
    <w:rsid w:val="0001436A"/>
    <w:rsid w:val="00034304"/>
    <w:rsid w:val="00035434"/>
    <w:rsid w:val="00052A14"/>
    <w:rsid w:val="00064151"/>
    <w:rsid w:val="0007636A"/>
    <w:rsid w:val="00077D53"/>
    <w:rsid w:val="000E0CD4"/>
    <w:rsid w:val="000E2905"/>
    <w:rsid w:val="00105FD9"/>
    <w:rsid w:val="00117666"/>
    <w:rsid w:val="001379AD"/>
    <w:rsid w:val="001549D3"/>
    <w:rsid w:val="00160065"/>
    <w:rsid w:val="00170F09"/>
    <w:rsid w:val="00177D84"/>
    <w:rsid w:val="001C4022"/>
    <w:rsid w:val="00267D18"/>
    <w:rsid w:val="00274347"/>
    <w:rsid w:val="002868E2"/>
    <w:rsid w:val="002869C3"/>
    <w:rsid w:val="002936E4"/>
    <w:rsid w:val="002B4A57"/>
    <w:rsid w:val="002C74CA"/>
    <w:rsid w:val="003123F4"/>
    <w:rsid w:val="0034297B"/>
    <w:rsid w:val="003544FB"/>
    <w:rsid w:val="003A368D"/>
    <w:rsid w:val="003B5C5D"/>
    <w:rsid w:val="003D2F2D"/>
    <w:rsid w:val="00401590"/>
    <w:rsid w:val="00447801"/>
    <w:rsid w:val="00452E9C"/>
    <w:rsid w:val="004735C8"/>
    <w:rsid w:val="004947A6"/>
    <w:rsid w:val="00495F61"/>
    <w:rsid w:val="004961FF"/>
    <w:rsid w:val="004A2D66"/>
    <w:rsid w:val="004C2ED9"/>
    <w:rsid w:val="004D2A73"/>
    <w:rsid w:val="004E6EEA"/>
    <w:rsid w:val="00517A89"/>
    <w:rsid w:val="00521CAB"/>
    <w:rsid w:val="005250F2"/>
    <w:rsid w:val="00541DC0"/>
    <w:rsid w:val="00552583"/>
    <w:rsid w:val="0056353A"/>
    <w:rsid w:val="00593EEA"/>
    <w:rsid w:val="005A3999"/>
    <w:rsid w:val="005A5EEE"/>
    <w:rsid w:val="005B05FE"/>
    <w:rsid w:val="006375C7"/>
    <w:rsid w:val="00654E8F"/>
    <w:rsid w:val="00660D05"/>
    <w:rsid w:val="006820B1"/>
    <w:rsid w:val="00696741"/>
    <w:rsid w:val="006B7D14"/>
    <w:rsid w:val="006E7B15"/>
    <w:rsid w:val="00701727"/>
    <w:rsid w:val="0070566C"/>
    <w:rsid w:val="00714C50"/>
    <w:rsid w:val="00725A7D"/>
    <w:rsid w:val="0074059C"/>
    <w:rsid w:val="007414E5"/>
    <w:rsid w:val="007501BE"/>
    <w:rsid w:val="007516FE"/>
    <w:rsid w:val="00790BB3"/>
    <w:rsid w:val="007C206C"/>
    <w:rsid w:val="00817DD6"/>
    <w:rsid w:val="0083759F"/>
    <w:rsid w:val="00867EA7"/>
    <w:rsid w:val="00885156"/>
    <w:rsid w:val="008F45E5"/>
    <w:rsid w:val="009151AA"/>
    <w:rsid w:val="0093429D"/>
    <w:rsid w:val="009432F2"/>
    <w:rsid w:val="00943573"/>
    <w:rsid w:val="00947F5C"/>
    <w:rsid w:val="00964134"/>
    <w:rsid w:val="009667BB"/>
    <w:rsid w:val="00970F7D"/>
    <w:rsid w:val="009849C1"/>
    <w:rsid w:val="00994A3D"/>
    <w:rsid w:val="009C2B12"/>
    <w:rsid w:val="00A174D9"/>
    <w:rsid w:val="00A7191E"/>
    <w:rsid w:val="00AA4D24"/>
    <w:rsid w:val="00AB6715"/>
    <w:rsid w:val="00B1671E"/>
    <w:rsid w:val="00B25EB8"/>
    <w:rsid w:val="00B37F4D"/>
    <w:rsid w:val="00B55CCE"/>
    <w:rsid w:val="00C22423"/>
    <w:rsid w:val="00C52A7B"/>
    <w:rsid w:val="00C56BAF"/>
    <w:rsid w:val="00C61876"/>
    <w:rsid w:val="00C679AA"/>
    <w:rsid w:val="00C75972"/>
    <w:rsid w:val="00CA6318"/>
    <w:rsid w:val="00CD066B"/>
    <w:rsid w:val="00CD465B"/>
    <w:rsid w:val="00CE4FEE"/>
    <w:rsid w:val="00D060CF"/>
    <w:rsid w:val="00D948F5"/>
    <w:rsid w:val="00DB59C3"/>
    <w:rsid w:val="00DC259A"/>
    <w:rsid w:val="00DE0C95"/>
    <w:rsid w:val="00DE16AA"/>
    <w:rsid w:val="00DE23E8"/>
    <w:rsid w:val="00E52377"/>
    <w:rsid w:val="00E537AD"/>
    <w:rsid w:val="00E64E17"/>
    <w:rsid w:val="00E866C9"/>
    <w:rsid w:val="00EA3D3C"/>
    <w:rsid w:val="00EC090A"/>
    <w:rsid w:val="00EC2775"/>
    <w:rsid w:val="00ED20B5"/>
    <w:rsid w:val="00EF27F2"/>
    <w:rsid w:val="00F40033"/>
    <w:rsid w:val="00F46900"/>
    <w:rsid w:val="00F57348"/>
    <w:rsid w:val="00F61BB9"/>
    <w:rsid w:val="00F61D89"/>
    <w:rsid w:val="00F72A37"/>
    <w:rsid w:val="00FA62ED"/>
    <w:rsid w:val="00FD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4C2ED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4</Pages>
  <Words>277</Words>
  <Characters>1785</Characters>
  <Application>Microsoft Office Word</Application>
  <DocSecurity>0</DocSecurity>
  <Lines>178</Lines>
  <Paragraphs>1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原 敦</cp:lastModifiedBy>
  <cp:revision>12</cp:revision>
  <cp:lastPrinted>2022-09-19T06:45:00Z</cp:lastPrinted>
  <dcterms:created xsi:type="dcterms:W3CDTF">2022-11-05T13:21:00Z</dcterms:created>
  <dcterms:modified xsi:type="dcterms:W3CDTF">2022-11-2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83298f50a64eef9ef63c2523b33174ae929a475e8ade90c4400f5a8acba88</vt:lpwstr>
  </property>
</Properties>
</file>